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B5EFEC" w14:textId="11E124B8" w:rsidR="00D416CA" w:rsidRPr="00041A53" w:rsidRDefault="00D416CA" w:rsidP="00D416CA">
      <w:pPr>
        <w:spacing w:line="360" w:lineRule="auto"/>
        <w:jc w:val="both"/>
        <w:rPr>
          <w:rFonts w:cstheme="minorHAnsi"/>
          <w:b/>
        </w:rPr>
      </w:pPr>
      <w:bookmarkStart w:id="0" w:name="_Hlk38110690"/>
      <w:r>
        <w:rPr>
          <w:rFonts w:cstheme="minorHAnsi"/>
          <w:b/>
        </w:rPr>
        <w:t>S9 Table</w:t>
      </w:r>
      <w:r w:rsidR="00E86BF4">
        <w:rPr>
          <w:rFonts w:cstheme="minorHAnsi"/>
          <w:b/>
        </w:rPr>
        <w:t xml:space="preserve">: </w:t>
      </w:r>
      <w:r w:rsidRPr="00041A53">
        <w:rPr>
          <w:rFonts w:cstheme="minorHAnsi"/>
          <w:b/>
        </w:rPr>
        <w:t>Relevant quotations from interviews categorised according to theme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85"/>
        <w:gridCol w:w="7566"/>
      </w:tblGrid>
      <w:tr w:rsidR="00D416CA" w:rsidRPr="00087F6E" w14:paraId="1E72B3F4" w14:textId="77777777" w:rsidTr="00B060F9">
        <w:tc>
          <w:tcPr>
            <w:tcW w:w="1785" w:type="dxa"/>
          </w:tcPr>
          <w:bookmarkEnd w:id="0"/>
          <w:p w14:paraId="77C21523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sz w:val="22"/>
                <w:szCs w:val="22"/>
              </w:rPr>
              <w:t>Themes</w:t>
            </w:r>
          </w:p>
        </w:tc>
        <w:tc>
          <w:tcPr>
            <w:tcW w:w="7566" w:type="dxa"/>
          </w:tcPr>
          <w:p w14:paraId="6BB1C8D6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sz w:val="22"/>
                <w:szCs w:val="22"/>
              </w:rPr>
              <w:t>Quotes</w:t>
            </w:r>
          </w:p>
        </w:tc>
      </w:tr>
      <w:tr w:rsidR="00D416CA" w:rsidRPr="00087F6E" w14:paraId="70BFFE7F" w14:textId="77777777" w:rsidTr="00B060F9">
        <w:tc>
          <w:tcPr>
            <w:tcW w:w="9351" w:type="dxa"/>
            <w:gridSpan w:val="2"/>
          </w:tcPr>
          <w:p w14:paraId="316E5502" w14:textId="77777777" w:rsidR="00D416CA" w:rsidRPr="00615D3A" w:rsidRDefault="00D416CA" w:rsidP="00B060F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b/>
                <w:sz w:val="22"/>
                <w:szCs w:val="22"/>
              </w:rPr>
              <w:t>Health Care Professionals</w:t>
            </w:r>
          </w:p>
        </w:tc>
      </w:tr>
      <w:tr w:rsidR="00D416CA" w:rsidRPr="00087F6E" w14:paraId="5346BB65" w14:textId="77777777" w:rsidTr="00B060F9">
        <w:tc>
          <w:tcPr>
            <w:tcW w:w="1785" w:type="dxa"/>
          </w:tcPr>
          <w:p w14:paraId="10934700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sz w:val="22"/>
                <w:szCs w:val="22"/>
              </w:rPr>
              <w:t>Attractions</w:t>
            </w:r>
          </w:p>
        </w:tc>
        <w:tc>
          <w:tcPr>
            <w:tcW w:w="7566" w:type="dxa"/>
          </w:tcPr>
          <w:p w14:paraId="7D177E06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‘Well, I already do home BP monitoring with my patients, but the system doesn’t work quite so well, so I thought this looked like a more efficient system’ (GP)</w:t>
            </w:r>
          </w:p>
          <w:p w14:paraId="094AA0C6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  <w:p w14:paraId="0F067152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‘Well, I don’t go looking at them</w:t>
            </w:r>
            <w:r w:rsidRPr="00615D3A">
              <w:rPr>
                <w:rFonts w:asciiTheme="minorHAnsi" w:hAnsiTheme="minorHAnsi" w:cstheme="minorHAnsi"/>
                <w:iCs/>
                <w:sz w:val="22"/>
                <w:szCs w:val="22"/>
              </w:rPr>
              <w:t>,[</w:t>
            </w:r>
            <w:proofErr w:type="spellStart"/>
            <w:r w:rsidRPr="00615D3A">
              <w:rPr>
                <w:rFonts w:asciiTheme="minorHAnsi" w:hAnsiTheme="minorHAnsi" w:cstheme="minorHAnsi"/>
                <w:iCs/>
                <w:sz w:val="22"/>
                <w:szCs w:val="22"/>
              </w:rPr>
              <w:t>Docman</w:t>
            </w:r>
            <w:proofErr w:type="spellEnd"/>
            <w:r w:rsidRPr="00615D3A">
              <w:rPr>
                <w:rFonts w:asciiTheme="minorHAnsi" w:hAnsiTheme="minorHAnsi" w:cstheme="minorHAnsi"/>
                <w:iCs/>
                <w:sz w:val="22"/>
                <w:szCs w:val="22"/>
              </w:rPr>
              <w:t xml:space="preserve"> reports]</w:t>
            </w:r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they come to me automatically, so they come in my workflow, my daily workflow, and that’s I think the best part of this that I don’t have to go anywhere looking for them, they just automatically come and I can assess them and compare with the previous ones and do whatever needs to be done.’(GP)</w:t>
            </w:r>
          </w:p>
          <w:p w14:paraId="053622C5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  <w:p w14:paraId="08E09A17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sz w:val="22"/>
                <w:szCs w:val="22"/>
              </w:rPr>
              <w:t>‘</w:t>
            </w:r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 think the Florence system, added to what we’ve got already means that I think patients will be treated more appropriately.’ (PN)</w:t>
            </w:r>
          </w:p>
          <w:p w14:paraId="2B841283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  <w:p w14:paraId="04C7013D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‘and people like it</w:t>
            </w:r>
            <w:proofErr w:type="gramStart"/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.  </w:t>
            </w:r>
            <w:proofErr w:type="gramEnd"/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he only thing that I’ve heard is people saying that they like it, and in fact if there was a complaint it was somebody who was offered it and then clinically it wasn’t quite appropriate at that time because it wasn’t a priority, the patient felt hard done by because he didn’t have his monitor, so the opposite is true, people want it’</w:t>
            </w:r>
            <w:r w:rsidRPr="00615D3A">
              <w:rPr>
                <w:rFonts w:asciiTheme="minorHAnsi" w:hAnsiTheme="minorHAnsi" w:cstheme="minorHAnsi"/>
                <w:sz w:val="22"/>
                <w:szCs w:val="22"/>
              </w:rPr>
              <w:t xml:space="preserve"> (GP)</w:t>
            </w:r>
          </w:p>
          <w:p w14:paraId="618725E0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8C4DC5E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‘It increases our patients' awareness of hypertension and what causes it. It generally gets the patient more actively involved and encourages them to ask questions, which is great’ (PN)</w:t>
            </w:r>
          </w:p>
        </w:tc>
      </w:tr>
      <w:tr w:rsidR="00D416CA" w:rsidRPr="00087F6E" w14:paraId="42788468" w14:textId="77777777" w:rsidTr="00B060F9">
        <w:tc>
          <w:tcPr>
            <w:tcW w:w="1785" w:type="dxa"/>
          </w:tcPr>
          <w:p w14:paraId="5B8FE2D6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sz w:val="22"/>
                <w:szCs w:val="22"/>
              </w:rPr>
              <w:t>Practice organisation</w:t>
            </w:r>
          </w:p>
        </w:tc>
        <w:tc>
          <w:tcPr>
            <w:tcW w:w="7566" w:type="dxa"/>
          </w:tcPr>
          <w:p w14:paraId="39FE2115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‘I think it seems to be well thought out</w:t>
            </w:r>
            <w:proofErr w:type="gramStart"/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.  </w:t>
            </w:r>
            <w:proofErr w:type="gramEnd"/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he protocols are very clear, the patients seem to…at least in the initial stages, seem to appreciate the intervention and I think going forward that I think there is a clear vision of not having patients coming in for routine hypertension, and that must be the way forward.’ (GP)</w:t>
            </w:r>
          </w:p>
          <w:p w14:paraId="6547E756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282BDBD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‘Usually weekly, because of the way </w:t>
            </w:r>
            <w:proofErr w:type="gramStart"/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’m</w:t>
            </w:r>
            <w:proofErr w:type="gramEnd"/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recruiting them in that their BPs are not perfect, so I start off weekly and then see how they get on, and then change them to monthly after that’ (PN)</w:t>
            </w:r>
          </w:p>
          <w:p w14:paraId="3CB5B9ED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  <w:p w14:paraId="22AA90C4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lastRenderedPageBreak/>
              <w:t>‘</w:t>
            </w:r>
            <w:proofErr w:type="gramStart"/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hat’s</w:t>
            </w:r>
            <w:proofErr w:type="gramEnd"/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probably why we’ve recruited so many, we’re just making…it’s become mainstream work now.  We’re happy to take full advantage of the opportunity, really.’(GP)</w:t>
            </w:r>
          </w:p>
          <w:p w14:paraId="0480769D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  <w:p w14:paraId="4F531C7B" w14:textId="77777777" w:rsidR="00D416CA" w:rsidRPr="00615D3A" w:rsidRDefault="00D416CA" w:rsidP="00B060F9">
            <w:pPr>
              <w:spacing w:line="360" w:lineRule="auto"/>
              <w:ind w:right="459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‘I just feel that this has got a lot of value for the future</w:t>
            </w:r>
            <w:proofErr w:type="gramStart"/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.  We’ll</w:t>
            </w:r>
            <w:proofErr w:type="gramEnd"/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see if it ends up being the standard model for managing hypertension.  I’ve got a feeling that for a lot of patients it will be for the future.’(GP)</w:t>
            </w:r>
          </w:p>
        </w:tc>
      </w:tr>
      <w:tr w:rsidR="00D416CA" w:rsidRPr="00087F6E" w14:paraId="16661EE5" w14:textId="77777777" w:rsidTr="00B060F9">
        <w:tc>
          <w:tcPr>
            <w:tcW w:w="1785" w:type="dxa"/>
          </w:tcPr>
          <w:p w14:paraId="247C6EF0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Barriers to implementation</w:t>
            </w:r>
          </w:p>
        </w:tc>
        <w:tc>
          <w:tcPr>
            <w:tcW w:w="7566" w:type="dxa"/>
          </w:tcPr>
          <w:p w14:paraId="54B8A8E8" w14:textId="77777777" w:rsidR="00D416CA" w:rsidRPr="00615D3A" w:rsidRDefault="00D416CA" w:rsidP="00B060F9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‘Well, it took me months, actually. I just wanted to pilot patients to begin with before I knew if there was any large scale roll out</w:t>
            </w:r>
            <w:proofErr w:type="gramStart"/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…..</w:t>
            </w:r>
            <w:proofErr w:type="gramEnd"/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I’d like to start delegating it to the practice nurses and healthcare assistants.’ (GP)</w:t>
            </w:r>
          </w:p>
          <w:p w14:paraId="4B349D34" w14:textId="77777777" w:rsidR="00D416CA" w:rsidRPr="00615D3A" w:rsidRDefault="00D416CA" w:rsidP="00B060F9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  <w:p w14:paraId="3C7FB453" w14:textId="77777777" w:rsidR="00D416CA" w:rsidRPr="00615D3A" w:rsidRDefault="00D416CA" w:rsidP="00B060F9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‘I was in a really busy period and it was…it is a lot of information you get, and even though somebody came out to show me, it was still a bit of a hurdle to actually get going.’(GP)</w:t>
            </w:r>
          </w:p>
          <w:p w14:paraId="0A35A53A" w14:textId="77777777" w:rsidR="00D416CA" w:rsidRPr="00615D3A" w:rsidRDefault="00D416CA" w:rsidP="00B060F9">
            <w:pPr>
              <w:tabs>
                <w:tab w:val="left" w:pos="11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  <w:p w14:paraId="47106A14" w14:textId="77777777" w:rsidR="00D416CA" w:rsidRPr="00615D3A" w:rsidRDefault="00D416CA" w:rsidP="00B060F9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34" w:hanging="34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‘Using the Scale-Up-BP system I think </w:t>
            </w:r>
            <w:proofErr w:type="gramStart"/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t the moment</w:t>
            </w:r>
            <w:proofErr w:type="gramEnd"/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is still very young, …... </w:t>
            </w:r>
            <w:proofErr w:type="gramStart"/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o</w:t>
            </w:r>
            <w:proofErr w:type="gramEnd"/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recruiting patients and getting them on board has proved to be relatively straightforward. The bit I’m still not completely clear about is what I do with all that information and how I get it back, and how I manage it, because there’s not been a huge amount of it yet to be able to get a process up and running that we think is efficient.’ (PN)</w:t>
            </w:r>
          </w:p>
          <w:p w14:paraId="5BC24A18" w14:textId="77777777" w:rsidR="00D416CA" w:rsidRPr="00615D3A" w:rsidRDefault="00D416CA" w:rsidP="00B060F9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34" w:hanging="34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  <w:p w14:paraId="47A169D6" w14:textId="77777777" w:rsidR="00D416CA" w:rsidRPr="00615D3A" w:rsidRDefault="00D416CA" w:rsidP="00B060F9">
            <w:pPr>
              <w:tabs>
                <w:tab w:val="left" w:pos="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‘They’re </w:t>
            </w:r>
            <w:r w:rsidRPr="00615D3A">
              <w:rPr>
                <w:rFonts w:asciiTheme="minorHAnsi" w:hAnsiTheme="minorHAnsi" w:cstheme="minorHAnsi"/>
                <w:sz w:val="22"/>
                <w:szCs w:val="22"/>
              </w:rPr>
              <w:t>[the result]</w:t>
            </w:r>
            <w:r w:rsidRPr="00615D3A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getting shared out amongst the GPs</w:t>
            </w:r>
            <w:proofErr w:type="gramStart"/>
            <w:r w:rsidRPr="00615D3A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.  </w:t>
            </w:r>
            <w:proofErr w:type="gramEnd"/>
            <w:r w:rsidRPr="00615D3A">
              <w:rPr>
                <w:rFonts w:asciiTheme="minorHAnsi" w:hAnsiTheme="minorHAnsi" w:cstheme="minorHAnsi"/>
                <w:i/>
                <w:sz w:val="22"/>
                <w:szCs w:val="22"/>
              </w:rPr>
              <w:t>We got to a point a few months back where it was getting a bit onerous at times.’ (HCA)</w:t>
            </w:r>
          </w:p>
        </w:tc>
      </w:tr>
      <w:tr w:rsidR="00D416CA" w:rsidRPr="00087F6E" w14:paraId="2C98A614" w14:textId="77777777" w:rsidTr="00B060F9">
        <w:tc>
          <w:tcPr>
            <w:tcW w:w="1785" w:type="dxa"/>
          </w:tcPr>
          <w:p w14:paraId="66BBFD19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sz w:val="22"/>
                <w:szCs w:val="22"/>
              </w:rPr>
              <w:t>Trialling at the practice level</w:t>
            </w:r>
          </w:p>
        </w:tc>
        <w:tc>
          <w:tcPr>
            <w:tcW w:w="7566" w:type="dxa"/>
          </w:tcPr>
          <w:p w14:paraId="54E993FA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‘I don’t have time to do scale up with everybody. </w:t>
            </w:r>
            <w:proofErr w:type="gramStart"/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’d</w:t>
            </w:r>
            <w:proofErr w:type="gramEnd"/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have to be convinced of the value of giving somebody a monitor that needs their BP checked once a year. I suppose what I’ve done is I’ve tried to do a cross section of patients, because selfishly, I kind of feel something’s got to be in it for me’ (PN)</w:t>
            </w:r>
          </w:p>
          <w:p w14:paraId="1FDECD3E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1747AD2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‘Dr XX took on board some of it as well, and Dr XX; but primarily it would be myself that would be coming across these patients, you know. Either for annual reviews; diabetic reviews; hypertension reviews, what have you, anyway, it would be highlighted that, for one way or another, BP wasn't being controlled’ (PN)</w:t>
            </w:r>
          </w:p>
        </w:tc>
      </w:tr>
      <w:tr w:rsidR="00D416CA" w:rsidRPr="00087F6E" w14:paraId="579F88F1" w14:textId="77777777" w:rsidTr="00B060F9">
        <w:tc>
          <w:tcPr>
            <w:tcW w:w="9351" w:type="dxa"/>
            <w:gridSpan w:val="2"/>
          </w:tcPr>
          <w:p w14:paraId="7728144B" w14:textId="77777777" w:rsidR="00D416CA" w:rsidRPr="00615D3A" w:rsidRDefault="00D416CA" w:rsidP="00B060F9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b/>
                <w:sz w:val="22"/>
                <w:szCs w:val="22"/>
              </w:rPr>
              <w:t>Patients</w:t>
            </w:r>
          </w:p>
        </w:tc>
      </w:tr>
      <w:tr w:rsidR="00D416CA" w:rsidRPr="00087F6E" w14:paraId="1CD43A7C" w14:textId="77777777" w:rsidTr="00B060F9">
        <w:tc>
          <w:tcPr>
            <w:tcW w:w="1785" w:type="dxa"/>
          </w:tcPr>
          <w:p w14:paraId="1E555D98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iCs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iCs/>
                <w:sz w:val="22"/>
                <w:szCs w:val="22"/>
              </w:rPr>
              <w:t>Self-awareness</w:t>
            </w:r>
          </w:p>
        </w:tc>
        <w:tc>
          <w:tcPr>
            <w:tcW w:w="7566" w:type="dxa"/>
          </w:tcPr>
          <w:p w14:paraId="4BF4541A" w14:textId="77777777" w:rsidR="00D416CA" w:rsidRPr="00615D3A" w:rsidRDefault="00D416CA" w:rsidP="00B060F9">
            <w:pPr>
              <w:spacing w:line="360" w:lineRule="auto"/>
              <w:ind w:left="4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‘I think it’s good because it makes you realise because, you know, BPs a sort of hidden thing normally</w:t>
            </w:r>
            <w:proofErr w:type="gramStart"/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.  </w:t>
            </w:r>
            <w:proofErr w:type="gramEnd"/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And you are not </w:t>
            </w:r>
            <w:proofErr w:type="gramStart"/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eally aware</w:t>
            </w:r>
            <w:proofErr w:type="gramEnd"/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of it unless you’re uptight and fed up about something or something’s gone wrong and you are more anxious or something.  You might think </w:t>
            </w:r>
            <w:proofErr w:type="gramStart"/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hat’s</w:t>
            </w:r>
            <w:proofErr w:type="gramEnd"/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not really going to do me much good.  But I think it’s quite a good thing actually to be made more aware of.’</w:t>
            </w:r>
          </w:p>
          <w:p w14:paraId="774B5903" w14:textId="77777777" w:rsidR="00D416CA" w:rsidRPr="00615D3A" w:rsidRDefault="00D416CA" w:rsidP="00B060F9">
            <w:pPr>
              <w:spacing w:line="360" w:lineRule="auto"/>
              <w:ind w:left="4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  <w:p w14:paraId="20A2B3B0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‘I think it’s sensible all round because it saves the GP or the nurse time.’ </w:t>
            </w:r>
          </w:p>
        </w:tc>
      </w:tr>
      <w:tr w:rsidR="00D416CA" w:rsidRPr="00087F6E" w14:paraId="5BE8A674" w14:textId="77777777" w:rsidTr="00B060F9">
        <w:tc>
          <w:tcPr>
            <w:tcW w:w="1785" w:type="dxa"/>
          </w:tcPr>
          <w:p w14:paraId="14D46ED5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sz w:val="22"/>
                <w:szCs w:val="22"/>
              </w:rPr>
              <w:t>Usability</w:t>
            </w:r>
          </w:p>
        </w:tc>
        <w:tc>
          <w:tcPr>
            <w:tcW w:w="7566" w:type="dxa"/>
          </w:tcPr>
          <w:p w14:paraId="34AC954E" w14:textId="77777777" w:rsidR="00D416CA" w:rsidRPr="00615D3A" w:rsidRDefault="00D416CA" w:rsidP="00B060F9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15D3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‘It was more convenient and also I think more realistic than people going into a doctor’s surgery and possibly, you know, hurrying because they are later, you know, and being all uptight and maybe having an increased reading.’</w:t>
            </w:r>
          </w:p>
        </w:tc>
      </w:tr>
    </w:tbl>
    <w:p w14:paraId="0746972C" w14:textId="77777777" w:rsidR="00D416CA" w:rsidRPr="00F075C1" w:rsidRDefault="00D416CA" w:rsidP="00D416CA">
      <w:pPr>
        <w:spacing w:line="360" w:lineRule="auto"/>
        <w:jc w:val="both"/>
        <w:rPr>
          <w:rFonts w:eastAsia="ScalaLancetPro" w:cstheme="minorHAnsi"/>
        </w:rPr>
      </w:pPr>
    </w:p>
    <w:p w14:paraId="4DE241CC" w14:textId="77777777" w:rsidR="00EB3D67" w:rsidRDefault="00EB3D67"/>
    <w:sectPr w:rsidR="00EB3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6CA"/>
    <w:rsid w:val="00D416CA"/>
    <w:rsid w:val="00E86BF4"/>
    <w:rsid w:val="00EB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170A0"/>
  <w15:chartTrackingRefBased/>
  <w15:docId w15:val="{85E84D66-DD92-4F14-BBD7-0765DA02F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6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6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4</Words>
  <Characters>3961</Characters>
  <Application>Microsoft Office Word</Application>
  <DocSecurity>0</DocSecurity>
  <Lines>33</Lines>
  <Paragraphs>9</Paragraphs>
  <ScaleCrop>false</ScaleCrop>
  <Company/>
  <LinksUpToDate>false</LinksUpToDate>
  <CharactersWithSpaces>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cKinstry</dc:creator>
  <cp:keywords/>
  <dc:description/>
  <cp:lastModifiedBy>Brian McKinstry</cp:lastModifiedBy>
  <cp:revision>2</cp:revision>
  <dcterms:created xsi:type="dcterms:W3CDTF">2020-04-18T11:06:00Z</dcterms:created>
  <dcterms:modified xsi:type="dcterms:W3CDTF">2020-04-18T12:58:00Z</dcterms:modified>
</cp:coreProperties>
</file>